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s：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Medical history in each group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. All Differentially Expressed miRNA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. Enrichment GO of AD vs NC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. Enrichment KEGG of AD vs NC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5. Enrichment GO of AD vs PSCI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6. Enrichment KEGG of AD vs PSCI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7. Enrichment GO of PSCI vs PSNCI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8. Enrichment KEGG of PSCI vs PSNCI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9. Venn of miRNAs o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 three group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0. Venn of target genes of three groups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A7FAF7"/>
    <w:multiLevelType w:val="singleLevel"/>
    <w:tmpl w:val="08A7FAF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00000000"/>
    <w:rsid w:val="008B3EE9"/>
    <w:rsid w:val="18DA53F8"/>
    <w:rsid w:val="206A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13:14:00Z</dcterms:created>
  <dc:creator>DELL</dc:creator>
  <cp:lastModifiedBy>Baymax！ </cp:lastModifiedBy>
  <dcterms:modified xsi:type="dcterms:W3CDTF">2024-02-28T13:2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E72826F249A46EAA55B35F88D1336AC_12</vt:lpwstr>
  </property>
</Properties>
</file>